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D7E8B" w14:textId="77777777" w:rsidR="008B6C18" w:rsidRDefault="008B6C18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857"/>
        <w:gridCol w:w="767"/>
        <w:gridCol w:w="770"/>
        <w:gridCol w:w="205"/>
        <w:gridCol w:w="966"/>
        <w:gridCol w:w="992"/>
        <w:gridCol w:w="860"/>
        <w:gridCol w:w="205"/>
        <w:gridCol w:w="1065"/>
        <w:gridCol w:w="992"/>
        <w:gridCol w:w="1001"/>
        <w:gridCol w:w="205"/>
        <w:gridCol w:w="1062"/>
        <w:gridCol w:w="995"/>
        <w:gridCol w:w="1075"/>
        <w:gridCol w:w="205"/>
        <w:gridCol w:w="1271"/>
        <w:gridCol w:w="1152"/>
      </w:tblGrid>
      <w:tr w:rsidR="009742D4" w:rsidRPr="009742D4" w14:paraId="52102F5E" w14:textId="77777777" w:rsidTr="004E6E32">
        <w:trPr>
          <w:trHeight w:val="397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EC25" w14:textId="51DE5126" w:rsidR="009742D4" w:rsidRPr="005D690C" w:rsidRDefault="004E6E32" w:rsidP="005D6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upplementary Material 11. </w:t>
            </w:r>
            <w:r w:rsidR="009742D4" w:rsidRPr="00EC6D93">
              <w:rPr>
                <w:rFonts w:ascii="Times New Roman" w:hAnsi="Times New Roman" w:cs="Times New Roman"/>
                <w:b/>
                <w:bCs/>
                <w:szCs w:val="20"/>
              </w:rPr>
              <w:t>Prevalence of adolescent obesity based on physical measurement data in KNHANES</w:t>
            </w:r>
          </w:p>
        </w:tc>
      </w:tr>
      <w:tr w:rsidR="00B2523E" w:rsidRPr="005D690C" w14:paraId="6CF05FC3" w14:textId="77777777" w:rsidTr="004E6E32">
        <w:trPr>
          <w:trHeight w:val="340"/>
        </w:trPr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0084" w14:textId="48A824AF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19BDB" w14:textId="3C874DBD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V (2007-2009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8D36FF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1DDB" w14:textId="7F760145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 (2010-2012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906780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A685" w14:textId="0E2B06FD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 (2013-2015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FEE8B6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6B10" w14:textId="00CBC8B3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I (2016-2018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F03E9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A778" w14:textId="6ECB14C9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II* (2019-2020)</w:t>
            </w:r>
          </w:p>
        </w:tc>
      </w:tr>
      <w:tr w:rsidR="00B2523E" w:rsidRPr="005D690C" w14:paraId="683AE8AE" w14:textId="77777777" w:rsidTr="004E6E32">
        <w:trPr>
          <w:trHeight w:val="340"/>
        </w:trPr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AC61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FED9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0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9D1A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08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D939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09</w:t>
            </w:r>
          </w:p>
        </w:tc>
        <w:tc>
          <w:tcPr>
            <w:tcW w:w="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FFE17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0CF8" w14:textId="1E83A650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2E7B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FADA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2</w:t>
            </w:r>
          </w:p>
        </w:tc>
        <w:tc>
          <w:tcPr>
            <w:tcW w:w="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9FC75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52B0" w14:textId="40DF76B6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0D71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8A48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5</w:t>
            </w:r>
          </w:p>
        </w:tc>
        <w:tc>
          <w:tcPr>
            <w:tcW w:w="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D7C87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CB04" w14:textId="6A32755E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30A5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FBC3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8</w:t>
            </w:r>
          </w:p>
        </w:tc>
        <w:tc>
          <w:tcPr>
            <w:tcW w:w="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AB670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4F2B" w14:textId="7D05C886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19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EAAE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20</w:t>
            </w:r>
          </w:p>
        </w:tc>
      </w:tr>
      <w:tr w:rsidR="00B2523E" w:rsidRPr="005D690C" w14:paraId="535AA123" w14:textId="77777777" w:rsidTr="004E6E32">
        <w:trPr>
          <w:trHeight w:val="454"/>
        </w:trPr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4263" w14:textId="55B322FA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 of cases (%)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5CD3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85 </w:t>
            </w:r>
          </w:p>
          <w:p w14:paraId="5B5830F2" w14:textId="633EE0BE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2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ECDE1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B46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8 </w:t>
            </w:r>
          </w:p>
          <w:p w14:paraId="226335CB" w14:textId="7FDC77FE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1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C58D6C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5E60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86 </w:t>
            </w:r>
          </w:p>
          <w:p w14:paraId="4377105A" w14:textId="0D5840C6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4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ABBFAE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917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1 </w:t>
            </w:r>
          </w:p>
          <w:p w14:paraId="764076FA" w14:textId="40D13552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4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F0198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7CF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5 </w:t>
            </w:r>
          </w:p>
          <w:p w14:paraId="727A27ED" w14:textId="1B045626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1)</w:t>
            </w:r>
          </w:p>
        </w:tc>
      </w:tr>
      <w:tr w:rsidR="00B2523E" w:rsidRPr="005D690C" w14:paraId="5AD84732" w14:textId="77777777" w:rsidTr="004E6E32">
        <w:trPr>
          <w:trHeight w:val="454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A73C" w14:textId="28E05632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 of cases (%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9F19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 </w:t>
            </w:r>
          </w:p>
          <w:p w14:paraId="1CF09BBD" w14:textId="3F0F5CAC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1814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 </w:t>
            </w:r>
          </w:p>
          <w:p w14:paraId="55936D90" w14:textId="05C9893E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FB8E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 </w:t>
            </w:r>
          </w:p>
          <w:p w14:paraId="13DF073B" w14:textId="6F6E43D6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7974D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ADFA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 </w:t>
            </w:r>
          </w:p>
          <w:p w14:paraId="6E2514B5" w14:textId="6DF2137A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9814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 </w:t>
            </w:r>
          </w:p>
          <w:p w14:paraId="1F985F63" w14:textId="1E8817B3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5073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  <w:p w14:paraId="339027B7" w14:textId="3BAF3AF9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96357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9EC4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 </w:t>
            </w:r>
          </w:p>
          <w:p w14:paraId="3C506DA6" w14:textId="6B2BB179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2C90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 </w:t>
            </w:r>
          </w:p>
          <w:p w14:paraId="748B4ECC" w14:textId="35F74A75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B8BF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 </w:t>
            </w:r>
          </w:p>
          <w:p w14:paraId="1F5ACB9E" w14:textId="0DFD40BF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4E713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2577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 </w:t>
            </w:r>
          </w:p>
          <w:p w14:paraId="79422843" w14:textId="58CE3520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4049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 </w:t>
            </w:r>
          </w:p>
          <w:p w14:paraId="7A0F978F" w14:textId="00DBF515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222A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 </w:t>
            </w:r>
          </w:p>
          <w:p w14:paraId="433647A7" w14:textId="73BC614F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B67AE" w14:textId="77777777" w:rsidR="00550020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6113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 </w:t>
            </w:r>
          </w:p>
          <w:p w14:paraId="1467B181" w14:textId="6AC8064B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6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9039" w14:textId="77777777" w:rsidR="00A239CD" w:rsidRPr="00A239CD" w:rsidRDefault="00550020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  <w:p w14:paraId="6911618D" w14:textId="01B88738" w:rsidR="00550020" w:rsidRPr="00A239CD" w:rsidRDefault="00A239CD" w:rsidP="009742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0020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6)</w:t>
            </w:r>
          </w:p>
        </w:tc>
      </w:tr>
      <w:tr w:rsidR="00280045" w:rsidRPr="005D690C" w14:paraId="61C563EA" w14:textId="77777777" w:rsidTr="004E6E32">
        <w:trPr>
          <w:trHeight w:val="454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99B" w14:textId="77777777" w:rsidR="00280045" w:rsidRPr="00A239CD" w:rsidRDefault="008F1BB8" w:rsidP="00A239C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39CD">
              <w:rPr>
                <w:rFonts w:ascii="Times New Roman" w:hAnsi="Times New Roman" w:cs="Times New Roman"/>
                <w:sz w:val="16"/>
                <w:szCs w:val="16"/>
              </w:rPr>
              <w:t>KNHANES, Korea National Health and Nutrition Examination Survey.</w:t>
            </w:r>
          </w:p>
          <w:p w14:paraId="45D6F016" w14:textId="6DEBD6DC" w:rsidR="008F1BB8" w:rsidRPr="00A239CD" w:rsidRDefault="008F1BB8" w:rsidP="00A239C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* </w:t>
            </w:r>
            <w:r w:rsidR="006366F2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The </w:t>
            </w:r>
            <w:r w:rsidR="00B2523E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  <w:r w:rsidR="006366F2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th KNHANES </w:t>
            </w:r>
            <w:r w:rsidR="00B2523E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consists of a </w:t>
            </w:r>
            <w:r w:rsidR="006366F2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ree</w:t>
            </w:r>
            <w:r w:rsidR="00B2523E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</w:t>
            </w:r>
            <w:r w:rsidR="006366F2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year</w:t>
            </w:r>
            <w:r w:rsidR="00B2523E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survey from </w:t>
            </w:r>
            <w:r w:rsidR="006366F2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19</w:t>
            </w:r>
            <w:r w:rsidR="00B2523E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to </w:t>
            </w:r>
            <w:r w:rsidR="006366F2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021, </w:t>
            </w:r>
            <w:r w:rsidR="00B2523E" w:rsidRPr="00A239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the data of 2021 was not released yet and not included in this analysis. </w:t>
            </w:r>
          </w:p>
        </w:tc>
      </w:tr>
    </w:tbl>
    <w:p w14:paraId="5CB5D03B" w14:textId="07BE76A1" w:rsidR="001D62A7" w:rsidRDefault="001D62A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D6E2F" w14:textId="77777777" w:rsidR="008A2DEE" w:rsidRDefault="008A2DEE" w:rsidP="003D0D07">
      <w:pPr>
        <w:spacing w:after="0" w:line="240" w:lineRule="auto"/>
      </w:pPr>
      <w:r>
        <w:separator/>
      </w:r>
    </w:p>
  </w:endnote>
  <w:endnote w:type="continuationSeparator" w:id="0">
    <w:p w14:paraId="5E15A7EE" w14:textId="77777777" w:rsidR="008A2DEE" w:rsidRDefault="008A2DEE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5B1C7" w14:textId="77777777" w:rsidR="008A2DEE" w:rsidRDefault="008A2DEE" w:rsidP="003D0D07">
      <w:pPr>
        <w:spacing w:after="0" w:line="240" w:lineRule="auto"/>
      </w:pPr>
      <w:r>
        <w:separator/>
      </w:r>
    </w:p>
  </w:footnote>
  <w:footnote w:type="continuationSeparator" w:id="0">
    <w:p w14:paraId="193D9D46" w14:textId="77777777" w:rsidR="008A2DEE" w:rsidRDefault="008A2DEE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1984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1D28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2DEE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670B7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9F1EC5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0DD2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2A0A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31:00Z</dcterms:created>
  <dcterms:modified xsi:type="dcterms:W3CDTF">2023-05-24T05:31:00Z</dcterms:modified>
</cp:coreProperties>
</file>